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40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98"/>
        <w:gridCol w:w="2133"/>
        <w:gridCol w:w="3234"/>
        <w:gridCol w:w="1275"/>
      </w:tblGrid>
      <w:tr w:rsidR="00C432C8" w14:paraId="73751F7B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DF26073" w14:textId="77777777" w:rsidR="00C432C8" w:rsidRDefault="00C432C8" w:rsidP="00E22196">
            <w:pPr>
              <w:pageBreakBefore/>
              <w:spacing w:line="360" w:lineRule="auto"/>
              <w:jc w:val="both"/>
            </w:pPr>
            <w:r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  <w:t>SPC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066B1610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</w:pPr>
          </w:p>
        </w:tc>
        <w:tc>
          <w:tcPr>
            <w:tcW w:w="3234" w:type="dxa"/>
            <w:shd w:val="clear" w:color="auto" w:fill="auto"/>
            <w:vAlign w:val="bottom"/>
          </w:tcPr>
          <w:p w14:paraId="553A2812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  <w:t>Interpolation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202696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</w:pPr>
          </w:p>
        </w:tc>
      </w:tr>
      <w:tr w:rsidR="00C432C8" w14:paraId="5FE1A524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F45AD76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mintemp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5F1C8AC4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650467A1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int_facto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50870F0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5</w:t>
            </w:r>
          </w:p>
        </w:tc>
      </w:tr>
      <w:tr w:rsidR="00C432C8" w14:paraId="0CCE5CC3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E893CF4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maxtemp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21F4458B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0.251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331CA45D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interpolation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CDA4678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"y"</w:t>
            </w:r>
          </w:p>
        </w:tc>
      </w:tr>
      <w:tr w:rsidR="00C432C8" w14:paraId="53ED1483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3C95F5B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tempstep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3F5C20F1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0.01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4C689332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2E3B03E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C432C8" w14:paraId="2FCEA0EB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4938C533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SWCycles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21F206AD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10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5CF6E9D2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775085E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C432C8" w14:paraId="33D39DFF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250015A3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KnearNeighb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0F4AE5E2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11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4761D682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  <w:t>Feature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F6F170A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</w:pPr>
          </w:p>
        </w:tc>
      </w:tr>
      <w:tr w:rsidR="00C432C8" w14:paraId="5C4A7D17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5860FE6D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min_clus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1C0D7DAE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4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4C9B4D22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min_input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CEAF1C8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10</w:t>
            </w:r>
          </w:p>
        </w:tc>
      </w:tr>
      <w:tr w:rsidR="00C432C8" w14:paraId="56B48C5C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30ADC9E0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max_clus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16266D25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20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5B35E4F4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max_input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D9D4D8A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0.75</w:t>
            </w:r>
          </w:p>
        </w:tc>
      </w:tr>
      <w:tr w:rsidR="00C432C8" w14:paraId="1023F162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7798E78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randomseed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3D5B84C2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7B00E748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scale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CB5A911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4</w:t>
            </w:r>
          </w:p>
        </w:tc>
      </w:tr>
      <w:tr w:rsidR="00C432C8" w14:paraId="6B747F2C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4DEFE7FC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temp_plot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07A38EE9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"log"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28AE2463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feature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BB6B618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"wav"</w:t>
            </w:r>
          </w:p>
        </w:tc>
      </w:tr>
      <w:tr w:rsidR="00C432C8" w14:paraId="5AD61543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F3FAD9F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c_ov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78F4A9AA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0.7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5D1DD72B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CD46290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C432C8" w14:paraId="12E7E1BE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1FA9B35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elbow_min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6621215C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0.4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2009AFD9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EABE11D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C432C8" w14:paraId="4C713FA6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4CBDF15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133" w:type="dxa"/>
            <w:shd w:val="clear" w:color="auto" w:fill="auto"/>
            <w:vAlign w:val="bottom"/>
          </w:tcPr>
          <w:p w14:paraId="7C3A1725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3234" w:type="dxa"/>
            <w:shd w:val="clear" w:color="auto" w:fill="auto"/>
            <w:vAlign w:val="bottom"/>
          </w:tcPr>
          <w:p w14:paraId="5B96E392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  <w:t>Force membership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6A53F11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</w:pPr>
          </w:p>
        </w:tc>
      </w:tr>
      <w:tr w:rsidR="00C432C8" w14:paraId="1EA4D268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2FA3A04B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  <w:t>Detection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334920AF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</w:pPr>
          </w:p>
        </w:tc>
        <w:tc>
          <w:tcPr>
            <w:tcW w:w="3234" w:type="dxa"/>
            <w:shd w:val="clear" w:color="auto" w:fill="auto"/>
            <w:vAlign w:val="bottom"/>
          </w:tcPr>
          <w:p w14:paraId="17779F56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template_sdnum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3285DD6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3</w:t>
            </w:r>
          </w:p>
        </w:tc>
      </w:tr>
      <w:tr w:rsidR="00C432C8" w14:paraId="51B693B5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34289655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tmax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141BF759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"all"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0FECDB37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template_k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CA28435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10</w:t>
            </w:r>
          </w:p>
        </w:tc>
      </w:tr>
      <w:tr w:rsidR="00C432C8" w14:paraId="72E72B64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44D7845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w_pre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0B0BD007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2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5F3851AA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template_k_min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EA1DEA5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10</w:t>
            </w:r>
          </w:p>
        </w:tc>
      </w:tr>
      <w:tr w:rsidR="00C432C8" w14:paraId="53B1C587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29789829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w_post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1272280D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44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40773551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template_typ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8453FEA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"center"</w:t>
            </w:r>
          </w:p>
        </w:tc>
      </w:tr>
      <w:tr w:rsidR="00C432C8" w14:paraId="0A49E04A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65F3BDDB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alignment_window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52C77763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1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493C0255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force_featur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E3249E7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"spk"</w:t>
            </w:r>
          </w:p>
        </w:tc>
      </w:tr>
      <w:tr w:rsidR="00C432C8" w14:paraId="4F8A1C28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4F2E214B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stdmin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37C00CBE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5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5DB5AE56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force_auto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DEE06DD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TRUE</w:t>
            </w:r>
          </w:p>
        </w:tc>
      </w:tr>
      <w:tr w:rsidR="00C432C8" w14:paraId="63072D46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00671C80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stdmax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0EBD188B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50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07634F43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7E4791E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C432C8" w14:paraId="156E11D1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2560BD5D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detect_fmin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0B4D6A29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30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33EE6469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  <w:t>Template matchin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B8EEEDA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de-DE" w:eastAsia="de-DE" w:bidi="ar-SA"/>
              </w:rPr>
            </w:pPr>
          </w:p>
        </w:tc>
      </w:tr>
      <w:tr w:rsidR="00C432C8" w14:paraId="5B156BF8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3AAE32A1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detect_fmax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47D90AB4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300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6C7C686A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match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BBEA038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"y"</w:t>
            </w:r>
          </w:p>
        </w:tc>
      </w:tr>
      <w:tr w:rsidR="00C432C8" w14:paraId="646198AB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5FDBEB06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detect_order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12D42E88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4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7109D9B7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max_spk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1F2382B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40000</w:t>
            </w:r>
          </w:p>
        </w:tc>
      </w:tr>
      <w:tr w:rsidR="00C432C8" w14:paraId="56794ECB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0F2ACA2A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sort_fmin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779A7244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30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7B1E7FB4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permu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C1616E6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"y"</w:t>
            </w:r>
          </w:p>
        </w:tc>
      </w:tr>
      <w:tr w:rsidR="00C432C8" w14:paraId="5A6C8A41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06D0A867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sort_fmax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0DD9250D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3000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5E6F2EF3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A690833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C432C8" w14:paraId="181EF237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1100D7E0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sort_order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6866744E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2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3D88BC90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1B6AD30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C432C8" w14:paraId="196E753A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763EF168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ref_ms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67C02348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1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51166EC7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4A4982A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C432C8" w14:paraId="258A68C4" w14:textId="77777777" w:rsidTr="00E22196">
        <w:trPr>
          <w:trHeight w:val="315"/>
        </w:trPr>
        <w:tc>
          <w:tcPr>
            <w:tcW w:w="2497" w:type="dxa"/>
            <w:shd w:val="clear" w:color="auto" w:fill="auto"/>
            <w:vAlign w:val="bottom"/>
          </w:tcPr>
          <w:p w14:paraId="3D93F01D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par.detection</w:t>
            </w:r>
          </w:p>
        </w:tc>
        <w:tc>
          <w:tcPr>
            <w:tcW w:w="2133" w:type="dxa"/>
            <w:shd w:val="clear" w:color="auto" w:fill="auto"/>
            <w:vAlign w:val="bottom"/>
          </w:tcPr>
          <w:p w14:paraId="6F6F4B4B" w14:textId="77777777" w:rsidR="00C432C8" w:rsidRDefault="00C432C8" w:rsidP="00E22196">
            <w:pPr>
              <w:spacing w:line="360" w:lineRule="auto"/>
              <w:jc w:val="both"/>
            </w:pPr>
            <w:r>
              <w:rPr>
                <w:rFonts w:eastAsia="Times New Roman" w:cs="Times New Roman"/>
                <w:color w:val="000000"/>
                <w:lang w:val="de-DE" w:eastAsia="de-DE" w:bidi="ar-SA"/>
              </w:rPr>
              <w:t>"neg"</w:t>
            </w:r>
          </w:p>
        </w:tc>
        <w:tc>
          <w:tcPr>
            <w:tcW w:w="3234" w:type="dxa"/>
            <w:shd w:val="clear" w:color="auto" w:fill="auto"/>
            <w:vAlign w:val="bottom"/>
          </w:tcPr>
          <w:p w14:paraId="1BA87662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8D24414" w14:textId="77777777" w:rsidR="00C432C8" w:rsidRDefault="00C432C8" w:rsidP="00E2219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  <w:lang w:val="de-DE" w:eastAsia="de-DE" w:bidi="ar-SA"/>
              </w:rPr>
            </w:pPr>
          </w:p>
        </w:tc>
      </w:tr>
    </w:tbl>
    <w:p w14:paraId="5E23BC44" w14:textId="77777777" w:rsidR="006E115D" w:rsidRDefault="006E115D"/>
    <w:sectPr w:rsidR="006E1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2C8"/>
    <w:rsid w:val="006E115D"/>
    <w:rsid w:val="00C4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7B16A"/>
  <w15:chartTrackingRefBased/>
  <w15:docId w15:val="{1D7341D1-3549-4567-8CF3-67A9B65D4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2C8"/>
    <w:pPr>
      <w:suppressAutoHyphens/>
      <w:spacing w:after="0" w:line="240" w:lineRule="auto"/>
    </w:pPr>
    <w:rPr>
      <w:rFonts w:ascii="Times New Roman" w:eastAsia="Noto Serif CJK SC" w:hAnsi="Times New Roman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1-07-11T23:03:00Z</dcterms:created>
  <dcterms:modified xsi:type="dcterms:W3CDTF">2021-07-11T23:04:00Z</dcterms:modified>
</cp:coreProperties>
</file>